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50"/>
        <w:ind w:left="300" w:hanging="0"/>
        <w:rPr/>
      </w:pPr>
      <w:r>
        <w:rPr>
          <w:rFonts w:ascii="Times New Roman" w:hAnsi="Times New Roman"/>
          <w:b/>
          <w:color w:val="000000"/>
        </w:rPr>
        <w:t xml:space="preserve">Table 1 </w:t>
      </w:r>
      <w:r>
        <w:rPr>
          <w:rFonts w:ascii="Times New Roman" w:hAnsi="Times New Roman"/>
          <w:color w:val="000000"/>
        </w:rPr>
        <w:t xml:space="preserve">A complete list of </w:t>
      </w:r>
      <w:r>
        <w:rPr>
          <w:rFonts w:eastAsia="SimSun;宋体" w:ascii="Times New Roman" w:hAnsi="Times New Roman"/>
          <w:color w:val="000000"/>
          <w:lang w:eastAsia="zh-CN"/>
        </w:rPr>
        <w:t>29</w:t>
      </w:r>
      <w:r>
        <w:rPr>
          <w:rFonts w:ascii="Times New Roman" w:hAnsi="Times New Roman"/>
          <w:color w:val="000000"/>
        </w:rPr>
        <w:t xml:space="preserve"> identified BnaLACSs in </w:t>
      </w:r>
      <w:r>
        <w:rPr>
          <w:rFonts w:eastAsia="SimSun;宋体" w:ascii="Times New Roman" w:hAnsi="Times New Roman"/>
          <w:color w:val="000000"/>
          <w:lang w:eastAsia="zh-CN"/>
        </w:rPr>
        <w:t>the</w:t>
      </w:r>
      <w:r>
        <w:rPr/>
        <w:t xml:space="preserve"> study</w:t>
      </w:r>
    </w:p>
    <w:tbl>
      <w:tblPr>
        <w:tblW w:w="13924" w:type="dxa"/>
        <w:jc w:val="left"/>
        <w:tblInd w:w="3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03"/>
        <w:gridCol w:w="1418"/>
        <w:gridCol w:w="1234"/>
        <w:gridCol w:w="2584"/>
        <w:gridCol w:w="1316"/>
        <w:gridCol w:w="1050"/>
        <w:gridCol w:w="1009"/>
        <w:gridCol w:w="1091"/>
        <w:gridCol w:w="1363"/>
        <w:gridCol w:w="1856"/>
      </w:tblGrid>
      <w:tr>
        <w:trPr>
          <w:trHeight w:val="589" w:hRule="atLeast"/>
        </w:trPr>
        <w:tc>
          <w:tcPr>
            <w:tcW w:w="100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before="38" w:after="0"/>
              <w:ind w:right="8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Isoforms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before="38" w:after="0"/>
              <w:ind w:right="82" w:hanging="0"/>
              <w:jc w:val="center"/>
              <w:rPr/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 xml:space="preserve">Gene </w:t>
            </w:r>
            <w:r>
              <w:rPr>
                <w:color w:val="000000"/>
                <w:sz w:val="14"/>
              </w:rPr>
              <w:t>name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before="38" w:after="0"/>
              <w:ind w:left="8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 Orthologs</w:t>
            </w:r>
          </w:p>
        </w:tc>
        <w:tc>
          <w:tcPr>
            <w:tcW w:w="2584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before="38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Location</w:t>
            </w:r>
          </w:p>
        </w:tc>
        <w:tc>
          <w:tcPr>
            <w:tcW w:w="131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auto" w:line="252" w:before="38" w:after="0"/>
              <w:ind w:left="234" w:righ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gDNA size (bp)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before="38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Exon &amp; Intron</w:t>
            </w:r>
          </w:p>
        </w:tc>
        <w:tc>
          <w:tcPr>
            <w:tcW w:w="1009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before="38" w:after="0"/>
              <w:ind w:left="8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CDS size (nts)</w:t>
            </w:r>
          </w:p>
        </w:tc>
        <w:tc>
          <w:tcPr>
            <w:tcW w:w="1091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auto" w:line="252" w:before="38" w:after="0"/>
              <w:ind w:left="81" w:righ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Peptide residues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auto" w:line="252" w:before="38" w:after="0"/>
              <w:ind w:left="107" w:righ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Theoreti- cal pI</w:t>
            </w:r>
          </w:p>
        </w:tc>
        <w:tc>
          <w:tcPr>
            <w:tcW w:w="1856" w:type="dxa"/>
            <w:tcBorders>
              <w:top w:val="single" w:sz="6" w:space="0" w:color="000000"/>
              <w:bottom w:val="single" w:sz="8" w:space="0" w:color="000000"/>
            </w:tcBorders>
            <w:vAlign w:val="center"/>
          </w:tcPr>
          <w:p>
            <w:pPr>
              <w:pStyle w:val="TableParagraph"/>
              <w:spacing w:lineRule="auto" w:line="252" w:before="38" w:after="0"/>
              <w:ind w:left="132" w:right="2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Theoretical Mw (Da)</w:t>
            </w:r>
          </w:p>
        </w:tc>
      </w:tr>
      <w:tr>
        <w:trPr>
          <w:trHeight w:val="390" w:hRule="atLeast"/>
        </w:trPr>
        <w:tc>
          <w:tcPr>
            <w:tcW w:w="10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60" w:right="69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1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60" w:right="6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5g00630D</w:t>
            </w:r>
          </w:p>
        </w:tc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69" w:right="5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47240.1</w:t>
            </w:r>
          </w:p>
        </w:tc>
        <w:tc>
          <w:tcPr>
            <w:tcW w:w="2584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/>
            </w:pPr>
            <w:r>
              <w:rPr>
                <w:color w:val="000000"/>
                <w:sz w:val="14"/>
              </w:rPr>
              <w:t>chrA05:304,482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307,202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23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721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0&amp;9</w:t>
            </w:r>
          </w:p>
        </w:tc>
        <w:tc>
          <w:tcPr>
            <w:tcW w:w="1009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296</w:t>
            </w:r>
          </w:p>
        </w:tc>
        <w:tc>
          <w:tcPr>
            <w:tcW w:w="1091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8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31</w:t>
            </w:r>
          </w:p>
        </w:tc>
        <w:tc>
          <w:tcPr>
            <w:tcW w:w="1363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</w:t>
            </w:r>
          </w:p>
        </w:tc>
        <w:tc>
          <w:tcPr>
            <w:tcW w:w="1856" w:type="dxa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pacing w:before="20" w:after="0"/>
              <w:ind w:right="20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9,011.27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20" w:after="0"/>
              <w:ind w:left="60" w:right="7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60" w:right="7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5g0064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4724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/>
            </w:pPr>
            <w:r>
              <w:rPr>
                <w:color w:val="000000"/>
                <w:sz w:val="14"/>
              </w:rPr>
              <w:t>chrA05:369,047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373,98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9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&amp;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8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9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5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.3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0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3,121.48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20" w:after="0"/>
              <w:ind w:left="55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5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3g2594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9" w:right="4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4724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/>
            </w:pPr>
            <w:r>
              <w:rPr>
                <w:color w:val="000000"/>
                <w:sz w:val="14"/>
              </w:rPr>
              <w:t>chrC03:14,648,077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4,654,1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11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&amp;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8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8.5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7,815.5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20" w:after="0"/>
              <w:ind w:left="54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4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4g0032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9" w:right="5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4724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chrC04:130,463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33,18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72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0&amp;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29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0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9,011.27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TableParagraph"/>
              <w:snapToGrid w:val="false"/>
              <w:spacing w:before="20" w:after="0"/>
              <w:ind w:left="56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6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4g5142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9" w:right="4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4724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chrC04:48,710,206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48,715,9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79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7&amp;1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98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3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0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4,496.94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20" w:after="0"/>
              <w:ind w:left="60" w:right="70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60" w:right="7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5g1617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1G4943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/>
            </w:pPr>
            <w:r>
              <w:rPr>
                <w:color w:val="000000"/>
                <w:sz w:val="14"/>
              </w:rPr>
              <w:t>chrA05:10,774,154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0,779,06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90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9&amp;1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0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5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.9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0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4,373.26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53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3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5g5135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1G4943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/>
            </w:pPr>
            <w:r>
              <w:rPr>
                <w:color w:val="000000"/>
                <w:sz w:val="14"/>
              </w:rPr>
              <w:t>chrC05:2,357,024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,363,5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50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9&amp;1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0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5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2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0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4,269.16</w:t>
            </w:r>
          </w:p>
        </w:tc>
      </w:tr>
      <w:tr>
        <w:trPr>
          <w:trHeight w:val="281" w:hRule="atLeast"/>
        </w:trPr>
        <w:tc>
          <w:tcPr>
            <w:tcW w:w="1003" w:type="dxa"/>
            <w:tcBorders/>
            <w:vAlign w:val="center"/>
          </w:tcPr>
          <w:p>
            <w:pPr>
              <w:pStyle w:val="TableParagraph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9g1103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8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1G6440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/>
            </w:pPr>
            <w:r>
              <w:rPr>
                <w:color w:val="000000"/>
                <w:sz w:val="14"/>
              </w:rPr>
              <w:t>chrC09:7,630,515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7,635,8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32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1&amp;2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8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5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88,342.56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60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1g1347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8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4G238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/>
            </w:pPr>
            <w:r>
              <w:rPr>
                <w:color w:val="000000"/>
                <w:sz w:val="14"/>
              </w:rPr>
              <w:t>chrA01:6,850,542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6,855,0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4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8&amp;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5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.9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4,462.85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1g1567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8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4G238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/>
            </w:pPr>
            <w:r>
              <w:rPr>
                <w:color w:val="000000"/>
                <w:sz w:val="14"/>
              </w:rPr>
              <w:t>chrC01:10,752,424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0,756,9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4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8&amp;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0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5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.9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4,464.89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8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2g2186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7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4G1103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A02:14,250,317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4,254,30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98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&amp;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98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5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0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3,395.55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59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9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9g2215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7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4G1103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A09:14,727,049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4,730,9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8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8&amp;1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0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4,288.4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51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1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2g2892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7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4G1103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C02:28,320,133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8,324,17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04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&amp;1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98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6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.9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3,452.51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2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9g2609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7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4G1103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/>
            </w:pPr>
            <w:r>
              <w:rPr>
                <w:color w:val="000000"/>
                <w:sz w:val="14"/>
              </w:rPr>
              <w:t>chrC09:25,876,013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5,880,57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56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9&amp;1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20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3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.98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81,506.48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20" w:after="0"/>
              <w:ind w:left="60" w:right="81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8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3g2932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6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3G0597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A03:14,247,032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4,252,28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2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&amp;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9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9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.5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6,202.95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57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57" w:right="7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5g3134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5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3G0597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A05:21,610,343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1,615,6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34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&amp;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8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.5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5,321.96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60" w:righ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60" w:righ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3g3450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6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3G0597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C03:20,903,411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0,908,66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25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&amp;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9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9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.56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6,243.01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60" w:righ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60" w:righ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5g4586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6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3G0597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/>
            </w:pPr>
            <w:r>
              <w:rPr>
                <w:color w:val="000000"/>
                <w:sz w:val="14"/>
              </w:rPr>
              <w:t>chrC05:41,607,925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41,613,37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545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&amp;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7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6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8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4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.5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5,318.94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75" w:after="0"/>
              <w:ind w:left="94" w:right="72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75" w:after="0"/>
              <w:ind w:left="94" w:right="7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6g2868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75" w:after="0"/>
              <w:ind w:left="70" w:right="5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5G2760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75" w:after="0"/>
              <w:ind w:left="79" w:hanging="0"/>
              <w:jc w:val="center"/>
              <w:rPr/>
            </w:pPr>
            <w:r>
              <w:rPr>
                <w:color w:val="000000"/>
                <w:sz w:val="14"/>
              </w:rPr>
              <w:t>chrA06:19,660,381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9,664,85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75" w:after="0"/>
              <w:ind w:left="463" w:right="42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4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75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&amp;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75" w:after="0"/>
              <w:ind w:left="8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1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75" w:after="0"/>
              <w:ind w:left="8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75" w:after="0"/>
              <w:ind w:left="109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7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75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7,023.14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60" w:right="8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60" w:right="8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7g2806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65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5G2760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5" w:hanging="0"/>
              <w:jc w:val="center"/>
              <w:rPr/>
            </w:pPr>
            <w:r>
              <w:rPr>
                <w:color w:val="000000"/>
                <w:sz w:val="14"/>
              </w:rPr>
              <w:t>chrC07:33,371,838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33,376,15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23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31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3&amp;2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7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10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9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3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ind w:right="21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7,207.29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1g2383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1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043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1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chrA01:16,236,739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6,237,8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1" w:after="0"/>
              <w:ind w:left="462" w:right="42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115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1" w:after="0"/>
              <w:ind w:left="105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2&amp;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1" w:after="0"/>
              <w:ind w:left="81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20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1" w:after="0"/>
              <w:ind w:left="8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6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1" w:after="0"/>
              <w:ind w:left="108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7.97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1" w:after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7,735.86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94" w:right="73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94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3g5793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70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043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/>
            </w:pPr>
            <w:r>
              <w:rPr>
                <w:color w:val="000000"/>
                <w:sz w:val="14"/>
              </w:rPr>
              <w:t>chrA03:1,374,321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,378,99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463" w:right="42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467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1&amp;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16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2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.12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8,587.38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5g0792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1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043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1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chrA05:4,352,555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4,354,6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1" w:after="0"/>
              <w:ind w:left="462" w:right="42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207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1" w:after="0"/>
              <w:ind w:left="105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4&amp;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1" w:after="0"/>
              <w:ind w:left="81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73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1" w:after="0"/>
              <w:ind w:left="8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24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1" w:after="0"/>
              <w:ind w:left="108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9.6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1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7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,</w:t>
            </w:r>
            <w:r>
              <w:rPr>
                <w:color w:val="000000"/>
                <w:sz w:val="14"/>
              </w:rPr>
              <w:t>492.68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10g2419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1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043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1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chrA10:15,825,003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5,828,12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1" w:after="0"/>
              <w:ind w:left="462" w:right="42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312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1" w:after="0"/>
              <w:ind w:left="105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8&amp;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1" w:after="0"/>
              <w:ind w:left="81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84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1" w:after="0"/>
              <w:ind w:left="8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28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1" w:after="0"/>
              <w:ind w:left="108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9.5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1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1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,</w:t>
            </w:r>
            <w:r>
              <w:rPr>
                <w:color w:val="000000"/>
                <w:sz w:val="14"/>
              </w:rPr>
              <w:t>463.72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0" w:after="0"/>
              <w:ind w:left="87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87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3g4443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70" w:right="50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043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9" w:hanging="0"/>
              <w:jc w:val="center"/>
              <w:rPr/>
            </w:pPr>
            <w:r>
              <w:rPr>
                <w:color w:val="000000"/>
                <w:sz w:val="14"/>
              </w:rPr>
              <w:t>chrC03:29,547,508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9,550,8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463" w:right="42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38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1&amp;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8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15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1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8.11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8,022.72</w:t>
            </w:r>
          </w:p>
        </w:tc>
      </w:tr>
      <w:tr>
        <w:trPr>
          <w:trHeight w:val="281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4g2678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1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2G0435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1" w:after="0"/>
              <w:ind w:left="7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chrC04:28,080,319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8,085,56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1" w:after="0"/>
              <w:ind w:left="462" w:right="42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524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1" w:after="0"/>
              <w:ind w:left="105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7&amp;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1" w:after="0"/>
              <w:ind w:left="81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105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1" w:after="0"/>
              <w:ind w:left="82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35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1" w:after="0"/>
              <w:ind w:left="108" w:hanging="0"/>
              <w:jc w:val="center"/>
              <w:rPr>
                <w:rFonts w:eastAsia="SimSun;宋体"/>
                <w:color w:val="000000"/>
                <w:sz w:val="14"/>
                <w:lang w:eastAsia="zh-CN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8.23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1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8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,</w:t>
            </w:r>
            <w:r>
              <w:rPr>
                <w:color w:val="000000"/>
                <w:sz w:val="14"/>
              </w:rPr>
              <w:t>531.81</w:t>
            </w:r>
          </w:p>
        </w:tc>
      </w:tr>
      <w:tr>
        <w:trPr>
          <w:trHeight w:val="302" w:hRule="atLeast"/>
        </w:trPr>
        <w:tc>
          <w:tcPr>
            <w:tcW w:w="1003" w:type="dxa"/>
            <w:vMerge w:val="restart"/>
            <w:tcBorders/>
            <w:vAlign w:val="center"/>
          </w:tcPr>
          <w:p>
            <w:pPr>
              <w:pStyle w:val="TableParagraph"/>
              <w:spacing w:before="20" w:after="0"/>
              <w:ind w:left="86" w:right="73" w:hanging="0"/>
              <w:jc w:val="center"/>
              <w:rPr>
                <w:color w:val="000000"/>
                <w:sz w:val="14"/>
              </w:rPr>
            </w:pPr>
            <w:r>
              <w:rPr>
                <w:rFonts w:eastAsia="SimSun;宋体"/>
                <w:color w:val="000000"/>
                <w:sz w:val="14"/>
                <w:lang w:eastAsia="zh-CN"/>
              </w:rPr>
              <w:t>LACS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leParagraph"/>
              <w:spacing w:before="20" w:after="0"/>
              <w:ind w:left="86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C06g20910D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TableParagraph"/>
              <w:spacing w:before="20" w:after="0"/>
              <w:ind w:left="70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1G77590.1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TableParagraph"/>
              <w:spacing w:before="20" w:after="0"/>
              <w:ind w:left="78" w:hanging="0"/>
              <w:jc w:val="center"/>
              <w:rPr/>
            </w:pPr>
            <w:r>
              <w:rPr>
                <w:color w:val="000000"/>
                <w:sz w:val="14"/>
              </w:rPr>
              <w:t>chrC06:22,958,082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22,961,6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TableParagraph"/>
              <w:spacing w:before="20" w:after="0"/>
              <w:ind w:left="462" w:right="42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355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leParagraph"/>
              <w:spacing w:before="20" w:after="0"/>
              <w:ind w:left="106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10&amp;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TableParagraph"/>
              <w:spacing w:before="20" w:after="0"/>
              <w:ind w:left="8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208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TableParagraph"/>
              <w:spacing w:before="20" w:after="0"/>
              <w:ind w:left="82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9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TableParagraph"/>
              <w:spacing w:before="20" w:after="0"/>
              <w:ind w:left="108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6.25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TableParagraph"/>
              <w:spacing w:before="20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5,991.46</w:t>
            </w:r>
          </w:p>
        </w:tc>
      </w:tr>
      <w:tr>
        <w:trPr>
          <w:trHeight w:val="302" w:hRule="atLeast"/>
        </w:trPr>
        <w:tc>
          <w:tcPr>
            <w:tcW w:w="1003" w:type="dxa"/>
            <w:vMerge w:val="continue"/>
            <w:tcBorders/>
            <w:vAlign w:val="center"/>
          </w:tcPr>
          <w:p>
            <w:pPr>
              <w:pStyle w:val="TableParagraph"/>
              <w:snapToGrid w:val="false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</w:r>
          </w:p>
        </w:tc>
        <w:tc>
          <w:tcPr>
            <w:tcW w:w="1418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93" w:right="73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BnaA07g20920D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69" w:right="51" w:hanging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AT1G77590.1</w:t>
            </w:r>
          </w:p>
        </w:tc>
        <w:tc>
          <w:tcPr>
            <w:tcW w:w="2584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78" w:hanging="0"/>
              <w:jc w:val="center"/>
              <w:rPr/>
            </w:pPr>
            <w:r>
              <w:rPr>
                <w:color w:val="000000"/>
                <w:sz w:val="14"/>
              </w:rPr>
              <w:t>chrA07:16,300,672</w:t>
            </w:r>
            <w:r>
              <w:rPr>
                <w:rFonts w:eastAsia="SimSun;宋体"/>
                <w:color w:val="000000"/>
                <w:sz w:val="14"/>
                <w:lang w:eastAsia="zh-CN"/>
              </w:rPr>
              <w:t>..</w:t>
            </w:r>
            <w:r>
              <w:rPr>
                <w:color w:val="000000"/>
                <w:sz w:val="14"/>
              </w:rPr>
              <w:t>16,304,048</w:t>
            </w:r>
          </w:p>
        </w:tc>
        <w:tc>
          <w:tcPr>
            <w:tcW w:w="1316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462" w:right="422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3377</w:t>
            </w:r>
          </w:p>
        </w:tc>
        <w:tc>
          <w:tcPr>
            <w:tcW w:w="1050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105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10&amp;9</w:t>
            </w:r>
          </w:p>
        </w:tc>
        <w:tc>
          <w:tcPr>
            <w:tcW w:w="1009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81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2082</w:t>
            </w:r>
          </w:p>
        </w:tc>
        <w:tc>
          <w:tcPr>
            <w:tcW w:w="1091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82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693</w:t>
            </w:r>
          </w:p>
        </w:tc>
        <w:tc>
          <w:tcPr>
            <w:tcW w:w="1363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ind w:left="108" w:hanging="0"/>
              <w:jc w:val="center"/>
              <w:rPr>
                <w:color w:val="000000"/>
                <w:sz w:val="14"/>
                <w:lang w:eastAsia="zh-CN"/>
              </w:rPr>
            </w:pPr>
            <w:r>
              <w:rPr>
                <w:color w:val="000000"/>
                <w:sz w:val="14"/>
              </w:rPr>
              <w:t>6.25</w:t>
            </w:r>
          </w:p>
        </w:tc>
        <w:tc>
          <w:tcPr>
            <w:tcW w:w="1856" w:type="dxa"/>
            <w:tcBorders>
              <w:bottom w:val="single" w:sz="6" w:space="0" w:color="000000"/>
            </w:tcBorders>
            <w:vAlign w:val="center"/>
          </w:tcPr>
          <w:p>
            <w:pPr>
              <w:pStyle w:val="TableParagraph"/>
              <w:spacing w:before="21" w:after="0"/>
              <w:jc w:val="center"/>
              <w:rPr>
                <w:color w:val="000000"/>
                <w:sz w:val="14"/>
              </w:rPr>
            </w:pPr>
            <w:r>
              <w:rPr>
                <w:color w:val="000000"/>
                <w:sz w:val="14"/>
              </w:rPr>
              <w:t>75,991.4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alibri" w:hAnsi="Calibri" w:eastAsia="Calibri" w:cs="Calibri"/>
      <w:sz w:val="16"/>
      <w:szCs w:val="16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spacing w:before="20" w:after="0"/>
    </w:pPr>
    <w:rPr>
      <w:rFonts w:ascii="Times New Roman" w:hAnsi="Times New Roman" w:eastAsia="Times New Roman" w:cs="Times New Roman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9:10:00Z</dcterms:created>
  <dc:creator>UEGZKG</dc:creator>
  <dc:description/>
  <cp:keywords/>
  <dc:language>en-US</dc:language>
  <cp:lastModifiedBy>Chandravadhana Ramesh</cp:lastModifiedBy>
  <dcterms:modified xsi:type="dcterms:W3CDTF">2022-12-28T02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2FBC241871C4AD19BFBD5748BB77B47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